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DF4DD" w14:textId="1C122120" w:rsidR="00801AB5" w:rsidRDefault="0078028C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Prisma Checklist for the Improving Newborn Survival in Southern Tanzania (INSIST)-study </w:t>
      </w:r>
      <w:bookmarkStart w:id="0" w:name="_GoBack"/>
      <w:bookmarkEnd w:id="0"/>
    </w:p>
    <w:tbl>
      <w:tblPr>
        <w:tblStyle w:val="MediumShading1-Accent5"/>
        <w:tblW w:w="5043" w:type="pct"/>
        <w:tblLook w:val="04A0" w:firstRow="1" w:lastRow="0" w:firstColumn="1" w:lastColumn="0" w:noHBand="0" w:noVBand="1"/>
      </w:tblPr>
      <w:tblGrid>
        <w:gridCol w:w="1755"/>
        <w:gridCol w:w="602"/>
        <w:gridCol w:w="2494"/>
        <w:gridCol w:w="2891"/>
        <w:gridCol w:w="1579"/>
      </w:tblGrid>
      <w:tr w:rsidR="00344020" w:rsidRPr="009A5E9F" w14:paraId="4CCDCEF6" w14:textId="77777777" w:rsidTr="00344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2127BB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3" w:type="pct"/>
            <w:hideMark/>
          </w:tcPr>
          <w:p w14:paraId="0C601277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38" w:type="pct"/>
            <w:hideMark/>
          </w:tcPr>
          <w:p w14:paraId="5CB123A3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51" w:type="pct"/>
            <w:hideMark/>
          </w:tcPr>
          <w:p w14:paraId="12B11E3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47" w:type="pct"/>
          </w:tcPr>
          <w:p w14:paraId="2FE05947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344020" w:rsidRPr="009A5E9F" w14:paraId="34AB8ED4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pct"/>
            <w:gridSpan w:val="4"/>
            <w:hideMark/>
          </w:tcPr>
          <w:p w14:paraId="0E8988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47" w:type="pct"/>
          </w:tcPr>
          <w:p w14:paraId="4D5443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44020" w:rsidRPr="009A5E9F" w14:paraId="1F123A7C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349339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0F201E9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38" w:type="pct"/>
            <w:hideMark/>
          </w:tcPr>
          <w:p w14:paraId="5E4172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51" w:type="pct"/>
            <w:hideMark/>
          </w:tcPr>
          <w:p w14:paraId="0FD2597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47" w:type="pct"/>
          </w:tcPr>
          <w:p w14:paraId="13BEF037" w14:textId="32D7FA89" w:rsidR="000849CD" w:rsidRPr="0020091A" w:rsidRDefault="003F5CE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344020" w:rsidRPr="009A5E9F" w14:paraId="22A5F022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195A6B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CED5A3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38" w:type="pct"/>
            <w:hideMark/>
          </w:tcPr>
          <w:p w14:paraId="78AAEE9B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51" w:type="pct"/>
            <w:hideMark/>
          </w:tcPr>
          <w:p w14:paraId="5090AF7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47" w:type="pct"/>
          </w:tcPr>
          <w:p w14:paraId="59A82525" w14:textId="154BEB90" w:rsidR="000849CD" w:rsidRPr="0020091A" w:rsidRDefault="003F5CE1" w:rsidP="003F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344020" w:rsidRPr="009A5E9F" w14:paraId="0202C0F7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pct"/>
            <w:gridSpan w:val="4"/>
            <w:hideMark/>
          </w:tcPr>
          <w:p w14:paraId="52FA0D3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47" w:type="pct"/>
          </w:tcPr>
          <w:p w14:paraId="5DD9A7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44020" w:rsidRPr="009A5E9F" w14:paraId="4B257419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3EB175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3" w:type="pct"/>
            <w:hideMark/>
          </w:tcPr>
          <w:p w14:paraId="390060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38" w:type="pct"/>
            <w:hideMark/>
          </w:tcPr>
          <w:p w14:paraId="5E7E81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51" w:type="pct"/>
            <w:hideMark/>
          </w:tcPr>
          <w:p w14:paraId="363D7C1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47" w:type="pct"/>
          </w:tcPr>
          <w:p w14:paraId="6FCDF463" w14:textId="6A1CE4A4" w:rsidR="000849CD" w:rsidRPr="0020091A" w:rsidRDefault="003F5CE1" w:rsidP="003F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 section para 2</w:t>
            </w:r>
            <w:r w:rsidR="000E59A5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344020" w:rsidRPr="009A5E9F" w14:paraId="57EA4027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76E3BF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1A46763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38" w:type="pct"/>
            <w:hideMark/>
          </w:tcPr>
          <w:p w14:paraId="1C32A9F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51" w:type="pct"/>
            <w:hideMark/>
          </w:tcPr>
          <w:p w14:paraId="5EAE940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47" w:type="pct"/>
          </w:tcPr>
          <w:p w14:paraId="6A72F9E9" w14:textId="4109D5AD" w:rsidR="000849CD" w:rsidRPr="0020091A" w:rsidRDefault="003F5CE1" w:rsidP="003F5CE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 section, para 4</w:t>
            </w:r>
          </w:p>
        </w:tc>
      </w:tr>
      <w:tr w:rsidR="00344020" w:rsidRPr="009A5E9F" w14:paraId="61651D11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pct"/>
            <w:gridSpan w:val="4"/>
            <w:hideMark/>
          </w:tcPr>
          <w:p w14:paraId="50ABF0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47" w:type="pct"/>
          </w:tcPr>
          <w:p w14:paraId="6F2B0B8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44020" w:rsidRPr="009A5E9F" w14:paraId="0D0BA935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7F1900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3" w:type="pct"/>
            <w:hideMark/>
          </w:tcPr>
          <w:p w14:paraId="7D425F5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38" w:type="pct"/>
            <w:hideMark/>
          </w:tcPr>
          <w:p w14:paraId="76509CF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51" w:type="pct"/>
            <w:hideMark/>
          </w:tcPr>
          <w:p w14:paraId="0DA39704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47" w:type="pct"/>
          </w:tcPr>
          <w:p w14:paraId="57E526BB" w14:textId="21356F9E" w:rsidR="000849CD" w:rsidRPr="000E59A5" w:rsidRDefault="003F5CE1" w:rsidP="003F5CE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3F5CE1">
              <w:rPr>
                <w:rFonts w:eastAsia="Times New Roman" w:cs="Arial"/>
                <w:sz w:val="19"/>
                <w:szCs w:val="19"/>
              </w:rPr>
              <w:t>Method section, para 2</w:t>
            </w:r>
          </w:p>
        </w:tc>
      </w:tr>
      <w:tr w:rsidR="00344020" w:rsidRPr="009A5E9F" w14:paraId="195D60EC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1366FE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713DF00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38" w:type="pct"/>
            <w:hideMark/>
          </w:tcPr>
          <w:p w14:paraId="702D34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51" w:type="pct"/>
            <w:hideMark/>
          </w:tcPr>
          <w:p w14:paraId="113485E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27022BF7" w14:textId="4211494C" w:rsidR="000849CD" w:rsidRPr="009A5E9F" w:rsidRDefault="005306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3F5CE1">
              <w:rPr>
                <w:rFonts w:eastAsia="Times New Roman" w:cs="Arial"/>
                <w:sz w:val="19"/>
                <w:szCs w:val="19"/>
              </w:rPr>
              <w:t>No such</w:t>
            </w:r>
            <w:r w:rsidR="000E59A5" w:rsidRPr="003F5CE1">
              <w:rPr>
                <w:rFonts w:eastAsia="Times New Roman" w:cs="Arial"/>
                <w:sz w:val="19"/>
                <w:szCs w:val="19"/>
              </w:rPr>
              <w:t xml:space="preserve"> changes</w:t>
            </w:r>
            <w:r w:rsidRPr="003F5CE1">
              <w:rPr>
                <w:rFonts w:eastAsia="Times New Roman" w:cs="Arial"/>
                <w:sz w:val="19"/>
                <w:szCs w:val="19"/>
              </w:rPr>
              <w:t>, all wards (clusters) agreed to participate</w:t>
            </w:r>
          </w:p>
        </w:tc>
      </w:tr>
      <w:tr w:rsidR="00344020" w:rsidRPr="009A5E9F" w14:paraId="421BD995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2E5C0E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3" w:type="pct"/>
            <w:hideMark/>
          </w:tcPr>
          <w:p w14:paraId="1CA283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38" w:type="pct"/>
            <w:hideMark/>
          </w:tcPr>
          <w:p w14:paraId="21A91FA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51" w:type="pct"/>
            <w:hideMark/>
          </w:tcPr>
          <w:p w14:paraId="702F50B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47" w:type="pct"/>
          </w:tcPr>
          <w:p w14:paraId="62390FB1" w14:textId="14786577" w:rsidR="000849CD" w:rsidRPr="0020091A" w:rsidRDefault="003F5CE1" w:rsidP="003F5CE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 section, para 2</w:t>
            </w:r>
            <w:r w:rsidR="00617862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344020" w:rsidRPr="009A5E9F" w14:paraId="76C4740B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417712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10127AB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38" w:type="pct"/>
            <w:hideMark/>
          </w:tcPr>
          <w:p w14:paraId="2FFB6C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51" w:type="pct"/>
            <w:hideMark/>
          </w:tcPr>
          <w:p w14:paraId="5B8784D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78FF5749" w14:textId="7FB4F980" w:rsidR="000849CD" w:rsidRPr="009A5E9F" w:rsidRDefault="003F5CE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 section, para 2</w:t>
            </w:r>
          </w:p>
        </w:tc>
      </w:tr>
      <w:tr w:rsidR="00344020" w:rsidRPr="009A5E9F" w14:paraId="379EBA90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69A4B2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3" w:type="pct"/>
            <w:hideMark/>
          </w:tcPr>
          <w:p w14:paraId="6E6D009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38" w:type="pct"/>
            <w:hideMark/>
          </w:tcPr>
          <w:p w14:paraId="66BDC7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51" w:type="pct"/>
            <w:hideMark/>
          </w:tcPr>
          <w:p w14:paraId="19AAB16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47" w:type="pct"/>
          </w:tcPr>
          <w:p w14:paraId="44637C27" w14:textId="6D6F40DF" w:rsidR="000849CD" w:rsidRPr="0020091A" w:rsidRDefault="003F5CE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 section, para 3-5, tab 2</w:t>
            </w:r>
          </w:p>
        </w:tc>
      </w:tr>
      <w:tr w:rsidR="00344020" w:rsidRPr="009A5E9F" w14:paraId="4604AF56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5F67EA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3" w:type="pct"/>
            <w:hideMark/>
          </w:tcPr>
          <w:p w14:paraId="30962F7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38" w:type="pct"/>
            <w:hideMark/>
          </w:tcPr>
          <w:p w14:paraId="0CA8185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51" w:type="pct"/>
            <w:hideMark/>
          </w:tcPr>
          <w:p w14:paraId="27B9895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47" w:type="pct"/>
          </w:tcPr>
          <w:p w14:paraId="13D74F2A" w14:textId="3F6F4E27" w:rsidR="000849CD" w:rsidRPr="0020091A" w:rsidRDefault="003F5CE1" w:rsidP="003F5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 section, para ‘outcomes’</w:t>
            </w:r>
          </w:p>
        </w:tc>
      </w:tr>
      <w:tr w:rsidR="00344020" w:rsidRPr="009A5E9F" w14:paraId="16C51EAA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3CC74F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4532A8F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38" w:type="pct"/>
            <w:hideMark/>
          </w:tcPr>
          <w:p w14:paraId="43898D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51" w:type="pct"/>
            <w:hideMark/>
          </w:tcPr>
          <w:p w14:paraId="0F1121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1F3A330C" w14:textId="77777777" w:rsidR="000849CD" w:rsidRPr="009A5E9F" w:rsidRDefault="0061786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 changes</w:t>
            </w:r>
          </w:p>
        </w:tc>
      </w:tr>
      <w:tr w:rsidR="00344020" w:rsidRPr="009A5E9F" w14:paraId="5022F7EA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233628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3" w:type="pct"/>
            <w:hideMark/>
          </w:tcPr>
          <w:p w14:paraId="6FB4722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38" w:type="pct"/>
            <w:hideMark/>
          </w:tcPr>
          <w:p w14:paraId="788B2E4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51" w:type="pct"/>
            <w:hideMark/>
          </w:tcPr>
          <w:p w14:paraId="0E7A84E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47" w:type="pct"/>
          </w:tcPr>
          <w:p w14:paraId="0D494D31" w14:textId="5AC3484D" w:rsidR="000849CD" w:rsidRPr="0020091A" w:rsidRDefault="003F5CE1" w:rsidP="004E44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 section, para ‘assessment of outcomes’ para </w:t>
            </w:r>
            <w:r w:rsidR="004E4452">
              <w:rPr>
                <w:rFonts w:cs="Arial"/>
                <w:sz w:val="19"/>
                <w:szCs w:val="19"/>
              </w:rPr>
              <w:t>11 of method section and tab 5, legend for ICC</w:t>
            </w:r>
          </w:p>
        </w:tc>
      </w:tr>
      <w:tr w:rsidR="00344020" w:rsidRPr="009A5E9F" w14:paraId="6B41096F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688D9E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1C1213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38" w:type="pct"/>
            <w:hideMark/>
          </w:tcPr>
          <w:p w14:paraId="7C8917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51" w:type="pct"/>
            <w:hideMark/>
          </w:tcPr>
          <w:p w14:paraId="32588D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0A43EF53" w14:textId="7F99FC1C" w:rsidR="000849CD" w:rsidRPr="009A5E9F" w:rsidRDefault="004E445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section, para 7</w:t>
            </w:r>
          </w:p>
        </w:tc>
      </w:tr>
      <w:tr w:rsidR="00344020" w:rsidRPr="009A5E9F" w14:paraId="3DA85783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pct"/>
            <w:gridSpan w:val="4"/>
            <w:hideMark/>
          </w:tcPr>
          <w:p w14:paraId="3913CFB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47" w:type="pct"/>
          </w:tcPr>
          <w:p w14:paraId="4813E0E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44020" w:rsidRPr="009A5E9F" w14:paraId="041B21F3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7E3202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3" w:type="pct"/>
            <w:hideMark/>
          </w:tcPr>
          <w:p w14:paraId="5F9C6D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38" w:type="pct"/>
            <w:hideMark/>
          </w:tcPr>
          <w:p w14:paraId="0F2C2C4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51" w:type="pct"/>
            <w:hideMark/>
          </w:tcPr>
          <w:p w14:paraId="2CAAA5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29AD9ADF" w14:textId="1BD3063A" w:rsidR="000849CD" w:rsidRPr="009A5E9F" w:rsidRDefault="004E4452" w:rsidP="006178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section, para 14 ‘Randomization &amp; Masking’</w:t>
            </w:r>
          </w:p>
        </w:tc>
      </w:tr>
      <w:tr w:rsidR="00344020" w:rsidRPr="009A5E9F" w14:paraId="42B12F72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1FF21E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269A28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38" w:type="pct"/>
            <w:hideMark/>
          </w:tcPr>
          <w:p w14:paraId="031235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51" w:type="pct"/>
            <w:hideMark/>
          </w:tcPr>
          <w:p w14:paraId="6C9314B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47" w:type="pct"/>
          </w:tcPr>
          <w:p w14:paraId="618EE9EE" w14:textId="3A7C7D3D" w:rsidR="000849CD" w:rsidRPr="0020091A" w:rsidRDefault="004E4452" w:rsidP="009350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section, para 14 ‘Randomization &amp; Masking’</w:t>
            </w:r>
          </w:p>
        </w:tc>
      </w:tr>
      <w:tr w:rsidR="00344020" w:rsidRPr="009A5E9F" w14:paraId="5E552D6E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2275F6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3" w:type="pct"/>
            <w:hideMark/>
          </w:tcPr>
          <w:p w14:paraId="226CBE5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38" w:type="pct"/>
            <w:hideMark/>
          </w:tcPr>
          <w:p w14:paraId="40CFE2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1" w:type="pct"/>
            <w:hideMark/>
          </w:tcPr>
          <w:p w14:paraId="0239FDD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47" w:type="pct"/>
          </w:tcPr>
          <w:p w14:paraId="05CB2B9F" w14:textId="12166710" w:rsidR="000849CD" w:rsidRPr="0020091A" w:rsidRDefault="00344020" w:rsidP="006178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section, para 14 ‘Randomization &amp; Masking’</w:t>
            </w:r>
          </w:p>
        </w:tc>
      </w:tr>
      <w:tr w:rsidR="00344020" w:rsidRPr="009A5E9F" w14:paraId="3831065E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04BCCE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A476D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0142D18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38" w:type="pct"/>
            <w:hideMark/>
          </w:tcPr>
          <w:p w14:paraId="7B6C116F" w14:textId="77777777" w:rsidR="000849CD" w:rsidRPr="00D8559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8559B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1" w:type="pct"/>
            <w:hideMark/>
          </w:tcPr>
          <w:p w14:paraId="7BE5CBC7" w14:textId="77777777" w:rsidR="000849CD" w:rsidRPr="00D8559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8559B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47" w:type="pct"/>
          </w:tcPr>
          <w:p w14:paraId="39C791CC" w14:textId="77777777" w:rsidR="000849CD" w:rsidRPr="0061786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</w:p>
        </w:tc>
      </w:tr>
      <w:tr w:rsidR="00344020" w:rsidRPr="009A5E9F" w14:paraId="49FAB17C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4BCE14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BE2F5C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38" w:type="pct"/>
            <w:hideMark/>
          </w:tcPr>
          <w:p w14:paraId="0CFBDE10" w14:textId="77777777" w:rsidR="000849CD" w:rsidRPr="0061786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</w:p>
        </w:tc>
        <w:tc>
          <w:tcPr>
            <w:tcW w:w="1551" w:type="pct"/>
            <w:hideMark/>
          </w:tcPr>
          <w:p w14:paraId="3582CE93" w14:textId="77777777" w:rsidR="000849CD" w:rsidRPr="00D8559B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D8559B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D8559B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63BB12B" w14:textId="77777777" w:rsidR="000849CD" w:rsidRPr="00D8559B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47" w:type="pct"/>
          </w:tcPr>
          <w:p w14:paraId="6B08C1AB" w14:textId="45C34758" w:rsidR="000849CD" w:rsidRPr="00D8559B" w:rsidRDefault="00344020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section, para 14 ‘Randomization &amp; Masking’</w:t>
            </w:r>
          </w:p>
        </w:tc>
      </w:tr>
      <w:tr w:rsidR="00344020" w:rsidRPr="009A5E9F" w14:paraId="70D9AB77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3177BF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59F3FF3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38" w:type="pct"/>
            <w:hideMark/>
          </w:tcPr>
          <w:p w14:paraId="0091B01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1" w:type="pct"/>
            <w:hideMark/>
          </w:tcPr>
          <w:p w14:paraId="701CA85C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47" w:type="pct"/>
          </w:tcPr>
          <w:p w14:paraId="1673BB00" w14:textId="157CA348" w:rsidR="000849CD" w:rsidRPr="0020091A" w:rsidRDefault="00344020" w:rsidP="00344020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 xml:space="preserve">Method section, para 2 ‘Trial </w:t>
            </w:r>
            <w:r>
              <w:rPr>
                <w:rFonts w:cs="Arial"/>
                <w:sz w:val="19"/>
                <w:szCs w:val="19"/>
              </w:rPr>
              <w:lastRenderedPageBreak/>
              <w:t>design &amp; Participants’ &amp; para 10-12 ‘Assessment of outcomes’</w:t>
            </w:r>
          </w:p>
        </w:tc>
      </w:tr>
      <w:tr w:rsidR="00344020" w:rsidRPr="009A5E9F" w14:paraId="2C201B33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6993E4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69B0D3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38" w:type="pct"/>
            <w:hideMark/>
          </w:tcPr>
          <w:p w14:paraId="3FB610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1" w:type="pct"/>
            <w:hideMark/>
          </w:tcPr>
          <w:p w14:paraId="4692D25C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99CF52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47" w:type="pct"/>
          </w:tcPr>
          <w:p w14:paraId="4C13BC00" w14:textId="693ADA62" w:rsidR="00D8559B" w:rsidRPr="0020091A" w:rsidRDefault="00344020" w:rsidP="00344020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 section, para 1 ‘ethical approval &amp; consent’, para 12 ‘data collection’ para 14 ‘randomization’ </w:t>
            </w:r>
          </w:p>
        </w:tc>
      </w:tr>
      <w:tr w:rsidR="00344020" w:rsidRPr="009A5E9F" w14:paraId="2D72A817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66C04D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7A5C413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38" w:type="pct"/>
            <w:hideMark/>
          </w:tcPr>
          <w:p w14:paraId="403E740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51" w:type="pct"/>
            <w:hideMark/>
          </w:tcPr>
          <w:p w14:paraId="36F53D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795784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44020" w:rsidRPr="009A5E9F" w14:paraId="3C11767D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22A756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3" w:type="pct"/>
            <w:hideMark/>
          </w:tcPr>
          <w:p w14:paraId="08AC0FF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38" w:type="pct"/>
            <w:hideMark/>
          </w:tcPr>
          <w:p w14:paraId="4BECFA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1" w:type="pct"/>
            <w:hideMark/>
          </w:tcPr>
          <w:p w14:paraId="5D6056A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53E96696" w14:textId="2860129A" w:rsidR="000849CD" w:rsidRPr="009A5E9F" w:rsidRDefault="00344020" w:rsidP="003440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section, para 14 ‘randomization &amp; masking’</w:t>
            </w:r>
          </w:p>
        </w:tc>
      </w:tr>
      <w:tr w:rsidR="00344020" w:rsidRPr="009A5E9F" w14:paraId="50619C18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04FB65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B7BC73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38" w:type="pct"/>
            <w:hideMark/>
          </w:tcPr>
          <w:p w14:paraId="1695D5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51" w:type="pct"/>
            <w:hideMark/>
          </w:tcPr>
          <w:p w14:paraId="0D3817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3BE4B7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44020" w:rsidRPr="009A5E9F" w14:paraId="6F287861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4BAE2D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3" w:type="pct"/>
            <w:hideMark/>
          </w:tcPr>
          <w:p w14:paraId="741BCB7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38" w:type="pct"/>
            <w:hideMark/>
          </w:tcPr>
          <w:p w14:paraId="695AAC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51" w:type="pct"/>
            <w:hideMark/>
          </w:tcPr>
          <w:p w14:paraId="5687D56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47" w:type="pct"/>
          </w:tcPr>
          <w:p w14:paraId="34139ADA" w14:textId="44CC970B" w:rsidR="000849CD" w:rsidRPr="0020091A" w:rsidRDefault="00344020" w:rsidP="005431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section, para 15</w:t>
            </w:r>
            <w:r w:rsidR="00543101">
              <w:rPr>
                <w:rFonts w:cs="Arial"/>
                <w:sz w:val="19"/>
                <w:szCs w:val="19"/>
              </w:rPr>
              <w:t>-19</w:t>
            </w:r>
            <w:r>
              <w:rPr>
                <w:rFonts w:cs="Arial"/>
                <w:sz w:val="19"/>
                <w:szCs w:val="19"/>
              </w:rPr>
              <w:t xml:space="preserve"> ‘analyti</w:t>
            </w:r>
            <w:r w:rsidR="00543101">
              <w:rPr>
                <w:rFonts w:cs="Arial"/>
                <w:sz w:val="19"/>
                <w:szCs w:val="19"/>
              </w:rPr>
              <w:t>cal methods’</w:t>
            </w:r>
          </w:p>
        </w:tc>
      </w:tr>
      <w:tr w:rsidR="00344020" w:rsidRPr="009A5E9F" w14:paraId="15ECCB1C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7E9F23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A2619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38" w:type="pct"/>
            <w:hideMark/>
          </w:tcPr>
          <w:p w14:paraId="62BF3A8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51" w:type="pct"/>
            <w:hideMark/>
          </w:tcPr>
          <w:p w14:paraId="5D34208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33D1E28B" w14:textId="7707D47D" w:rsidR="000849CD" w:rsidRPr="009A5E9F" w:rsidRDefault="00543101" w:rsidP="005431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section, para 17-18 ‘analytical methods’</w:t>
            </w:r>
          </w:p>
        </w:tc>
      </w:tr>
      <w:tr w:rsidR="00344020" w:rsidRPr="009A5E9F" w14:paraId="6139ECC8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pct"/>
            <w:gridSpan w:val="4"/>
            <w:hideMark/>
          </w:tcPr>
          <w:p w14:paraId="3838B8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47" w:type="pct"/>
          </w:tcPr>
          <w:p w14:paraId="72FCA45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44020" w:rsidRPr="009A5E9F" w14:paraId="730C0729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063D97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3" w:type="pct"/>
            <w:hideMark/>
          </w:tcPr>
          <w:p w14:paraId="03EF200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38" w:type="pct"/>
            <w:hideMark/>
          </w:tcPr>
          <w:p w14:paraId="07ACA8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1" w:type="pct"/>
            <w:hideMark/>
          </w:tcPr>
          <w:p w14:paraId="05BF74D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47" w:type="pct"/>
          </w:tcPr>
          <w:p w14:paraId="1CF16067" w14:textId="3B26FE3B" w:rsidR="000849CD" w:rsidRPr="0020091A" w:rsidRDefault="00543101" w:rsidP="00DE2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</w:t>
            </w:r>
            <w:r w:rsidR="00DE2AAE">
              <w:rPr>
                <w:rFonts w:eastAsia="Times New Roman" w:cs="Arial"/>
                <w:sz w:val="19"/>
                <w:szCs w:val="19"/>
              </w:rPr>
              <w:t xml:space="preserve">rial profile </w:t>
            </w:r>
            <w:r w:rsidR="00386712">
              <w:rPr>
                <w:rFonts w:eastAsia="Times New Roman" w:cs="Arial"/>
                <w:sz w:val="19"/>
                <w:szCs w:val="19"/>
              </w:rPr>
              <w:t xml:space="preserve"> fig 2</w:t>
            </w:r>
          </w:p>
        </w:tc>
      </w:tr>
      <w:tr w:rsidR="00344020" w:rsidRPr="009A5E9F" w14:paraId="159200C9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2F7BB5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7EE778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38" w:type="pct"/>
            <w:hideMark/>
          </w:tcPr>
          <w:p w14:paraId="526BED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51" w:type="pct"/>
            <w:hideMark/>
          </w:tcPr>
          <w:p w14:paraId="11832C9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47" w:type="pct"/>
          </w:tcPr>
          <w:p w14:paraId="705204E0" w14:textId="1D795EE3" w:rsidR="000849CD" w:rsidRPr="0020091A" w:rsidRDefault="00543101" w:rsidP="005431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 section para 2 &amp; 3, Trial profile </w:t>
            </w:r>
            <w:r w:rsidR="00386712">
              <w:rPr>
                <w:rFonts w:eastAsia="Times New Roman" w:cs="Arial"/>
                <w:sz w:val="19"/>
                <w:szCs w:val="19"/>
              </w:rPr>
              <w:t>fig 2</w:t>
            </w:r>
            <w:r w:rsidR="00D8559B">
              <w:rPr>
                <w:rFonts w:eastAsia="Times New Roman" w:cs="Arial"/>
                <w:sz w:val="19"/>
                <w:szCs w:val="19"/>
              </w:rPr>
              <w:t>, tab2</w:t>
            </w:r>
          </w:p>
        </w:tc>
      </w:tr>
      <w:tr w:rsidR="00344020" w:rsidRPr="009A5E9F" w14:paraId="44B80CB8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1D34D8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3" w:type="pct"/>
            <w:hideMark/>
          </w:tcPr>
          <w:p w14:paraId="0F6D98F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38" w:type="pct"/>
            <w:hideMark/>
          </w:tcPr>
          <w:p w14:paraId="7A91546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51" w:type="pct"/>
            <w:hideMark/>
          </w:tcPr>
          <w:p w14:paraId="345FE1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5D4BEC60" w14:textId="6D626E19" w:rsidR="000849CD" w:rsidRPr="009A5E9F" w:rsidRDefault="009F7303" w:rsidP="009F73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F7303">
              <w:rPr>
                <w:rFonts w:eastAsia="Times New Roman" w:cs="Arial"/>
                <w:sz w:val="19"/>
                <w:szCs w:val="19"/>
              </w:rPr>
              <w:t>Method section papa 5 &amp; 6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</w:p>
        </w:tc>
      </w:tr>
      <w:tr w:rsidR="00344020" w:rsidRPr="009A5E9F" w14:paraId="459C2B19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63CCD3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43DF605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38" w:type="pct"/>
            <w:hideMark/>
          </w:tcPr>
          <w:p w14:paraId="6B80B5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51" w:type="pct"/>
            <w:hideMark/>
          </w:tcPr>
          <w:p w14:paraId="43B89C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1C5D629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44020" w:rsidRPr="009A5E9F" w14:paraId="10DE85B4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132E3B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3" w:type="pct"/>
            <w:hideMark/>
          </w:tcPr>
          <w:p w14:paraId="6FB3E3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38" w:type="pct"/>
            <w:hideMark/>
          </w:tcPr>
          <w:p w14:paraId="633C5F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51" w:type="pct"/>
            <w:hideMark/>
          </w:tcPr>
          <w:p w14:paraId="1E305D6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47" w:type="pct"/>
          </w:tcPr>
          <w:p w14:paraId="407CDAB1" w14:textId="62EBC0FD" w:rsidR="000849CD" w:rsidRPr="0020091A" w:rsidRDefault="009F730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</w:t>
            </w:r>
            <w:r w:rsidR="00305BB3">
              <w:rPr>
                <w:rFonts w:cs="Arial"/>
                <w:sz w:val="19"/>
                <w:szCs w:val="19"/>
              </w:rPr>
              <w:t xml:space="preserve"> 3</w:t>
            </w:r>
            <w:r>
              <w:rPr>
                <w:rFonts w:cs="Arial"/>
                <w:sz w:val="19"/>
                <w:szCs w:val="19"/>
              </w:rPr>
              <w:t>, Fig</w:t>
            </w:r>
            <w:r w:rsidR="00386712">
              <w:rPr>
                <w:rFonts w:cs="Arial"/>
                <w:sz w:val="19"/>
                <w:szCs w:val="19"/>
              </w:rPr>
              <w:t xml:space="preserve"> 2</w:t>
            </w:r>
          </w:p>
        </w:tc>
      </w:tr>
      <w:tr w:rsidR="00344020" w:rsidRPr="009A5E9F" w14:paraId="758BF41E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43BC16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3" w:type="pct"/>
            <w:hideMark/>
          </w:tcPr>
          <w:p w14:paraId="21AD354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38" w:type="pct"/>
            <w:hideMark/>
          </w:tcPr>
          <w:p w14:paraId="0CE234A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1" w:type="pct"/>
            <w:hideMark/>
          </w:tcPr>
          <w:p w14:paraId="5D0A72D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47" w:type="pct"/>
          </w:tcPr>
          <w:p w14:paraId="74E44DDC" w14:textId="3BB21796" w:rsidR="000849CD" w:rsidRPr="0020091A" w:rsidRDefault="009F7303" w:rsidP="009F730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 1-3</w:t>
            </w:r>
            <w:r w:rsidR="00386712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305BB3">
              <w:rPr>
                <w:rFonts w:eastAsia="Times New Roman" w:cs="Arial"/>
                <w:sz w:val="19"/>
                <w:szCs w:val="19"/>
              </w:rPr>
              <w:t>trial profile</w:t>
            </w:r>
            <w:r>
              <w:rPr>
                <w:rFonts w:eastAsia="Times New Roman" w:cs="Arial"/>
                <w:sz w:val="19"/>
                <w:szCs w:val="19"/>
              </w:rPr>
              <w:t>, F</w:t>
            </w:r>
            <w:r w:rsidR="00386712">
              <w:rPr>
                <w:rFonts w:eastAsia="Times New Roman" w:cs="Arial"/>
                <w:sz w:val="19"/>
                <w:szCs w:val="19"/>
              </w:rPr>
              <w:t>ig 2</w:t>
            </w:r>
            <w:r>
              <w:rPr>
                <w:rFonts w:eastAsia="Times New Roman" w:cs="Arial"/>
                <w:sz w:val="19"/>
                <w:szCs w:val="19"/>
              </w:rPr>
              <w:t>, tab 2</w:t>
            </w:r>
          </w:p>
        </w:tc>
      </w:tr>
      <w:tr w:rsidR="00344020" w:rsidRPr="009A5E9F" w14:paraId="2A4CB4D3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 w:val="restart"/>
            <w:hideMark/>
          </w:tcPr>
          <w:p w14:paraId="152125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3" w:type="pct"/>
            <w:hideMark/>
          </w:tcPr>
          <w:p w14:paraId="339CEA9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38" w:type="pct"/>
            <w:hideMark/>
          </w:tcPr>
          <w:p w14:paraId="25DFC3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1" w:type="pct"/>
            <w:hideMark/>
          </w:tcPr>
          <w:p w14:paraId="144C6AA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47" w:type="pct"/>
          </w:tcPr>
          <w:p w14:paraId="6710E7A5" w14:textId="77777777" w:rsidR="000849CD" w:rsidRDefault="00305BB3" w:rsidP="00386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</w:t>
            </w:r>
            <w:r w:rsidR="00386712">
              <w:rPr>
                <w:rFonts w:eastAsia="Times New Roman" w:cs="Arial"/>
                <w:sz w:val="19"/>
                <w:szCs w:val="19"/>
              </w:rPr>
              <w:t>, 5, 6. ICC as a footnote</w:t>
            </w:r>
            <w:r>
              <w:rPr>
                <w:rFonts w:eastAsia="Times New Roman" w:cs="Arial"/>
                <w:sz w:val="19"/>
                <w:szCs w:val="19"/>
              </w:rPr>
              <w:t xml:space="preserve"> to table 5</w:t>
            </w:r>
          </w:p>
          <w:p w14:paraId="52A54B75" w14:textId="0E9380E2" w:rsidR="009F7303" w:rsidRPr="0020091A" w:rsidRDefault="009F7303" w:rsidP="00386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ara 5-12</w:t>
            </w:r>
          </w:p>
        </w:tc>
      </w:tr>
      <w:tr w:rsidR="00344020" w:rsidRPr="009A5E9F" w14:paraId="043451DF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vMerge/>
            <w:hideMark/>
          </w:tcPr>
          <w:p w14:paraId="5BC1DD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748BE8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38" w:type="pct"/>
            <w:hideMark/>
          </w:tcPr>
          <w:p w14:paraId="7CC297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51" w:type="pct"/>
            <w:hideMark/>
          </w:tcPr>
          <w:p w14:paraId="50292B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5675E739" w14:textId="665744E9" w:rsidR="000849CD" w:rsidRPr="009A5E9F" w:rsidRDefault="00386712" w:rsidP="00305B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9F7303">
              <w:rPr>
                <w:rFonts w:eastAsia="Times New Roman" w:cs="Arial"/>
                <w:sz w:val="19"/>
                <w:szCs w:val="19"/>
              </w:rPr>
              <w:t xml:space="preserve">Table </w:t>
            </w:r>
            <w:r w:rsidR="00305BB3" w:rsidRPr="009F7303">
              <w:rPr>
                <w:rFonts w:eastAsia="Times New Roman" w:cs="Arial"/>
                <w:sz w:val="19"/>
                <w:szCs w:val="19"/>
              </w:rPr>
              <w:t>1, 5, 6</w:t>
            </w:r>
          </w:p>
        </w:tc>
      </w:tr>
      <w:tr w:rsidR="00344020" w:rsidRPr="009A5E9F" w14:paraId="60CFD1B4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66359B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3" w:type="pct"/>
            <w:hideMark/>
          </w:tcPr>
          <w:p w14:paraId="319C30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38" w:type="pct"/>
            <w:hideMark/>
          </w:tcPr>
          <w:p w14:paraId="4FF9DF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1" w:type="pct"/>
            <w:hideMark/>
          </w:tcPr>
          <w:p w14:paraId="4004A8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0DBE83B8" w14:textId="54A80121" w:rsidR="000849CD" w:rsidRPr="009A5E9F" w:rsidRDefault="008749EC" w:rsidP="00874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6. Results para 6-7</w:t>
            </w:r>
          </w:p>
        </w:tc>
      </w:tr>
      <w:tr w:rsidR="00344020" w:rsidRPr="009A5E9F" w14:paraId="51FBED50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1FACD8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3" w:type="pct"/>
            <w:hideMark/>
          </w:tcPr>
          <w:p w14:paraId="44FABF3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38" w:type="pct"/>
            <w:hideMark/>
          </w:tcPr>
          <w:p w14:paraId="62860E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51" w:type="pct"/>
            <w:hideMark/>
          </w:tcPr>
          <w:p w14:paraId="4BF196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0E258F6C" w14:textId="379D3871" w:rsidR="000849CD" w:rsidRPr="009A5E9F" w:rsidRDefault="00BA61A8" w:rsidP="00BA61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BA61A8">
              <w:rPr>
                <w:rFonts w:eastAsia="Times New Roman" w:cs="Arial"/>
                <w:sz w:val="19"/>
                <w:szCs w:val="19"/>
              </w:rPr>
              <w:t>Method section para 9 ‘outcomes’</w:t>
            </w:r>
            <w:r w:rsidR="00305BB3" w:rsidRPr="00993A71">
              <w:rPr>
                <w:rFonts w:eastAsia="Times New Roman" w:cs="Arial"/>
                <w:b/>
                <w:sz w:val="19"/>
                <w:szCs w:val="19"/>
                <w:highlight w:val="yellow"/>
              </w:rPr>
              <w:t xml:space="preserve"> </w:t>
            </w:r>
            <w:r w:rsidR="0011559B" w:rsidRPr="00993A71">
              <w:rPr>
                <w:rFonts w:eastAsia="Times New Roman" w:cs="Arial"/>
                <w:b/>
                <w:sz w:val="19"/>
                <w:szCs w:val="19"/>
                <w:highlight w:val="yellow"/>
              </w:rPr>
              <w:t xml:space="preserve"> </w:t>
            </w:r>
          </w:p>
        </w:tc>
      </w:tr>
      <w:tr w:rsidR="00344020" w:rsidRPr="009A5E9F" w14:paraId="6AF74806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pct"/>
            <w:gridSpan w:val="4"/>
            <w:hideMark/>
          </w:tcPr>
          <w:p w14:paraId="48CBF0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47" w:type="pct"/>
          </w:tcPr>
          <w:p w14:paraId="52C50255" w14:textId="289A700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344020" w:rsidRPr="009A5E9F" w14:paraId="67020709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2B9303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3" w:type="pct"/>
            <w:hideMark/>
          </w:tcPr>
          <w:p w14:paraId="41FACA2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38" w:type="pct"/>
            <w:hideMark/>
          </w:tcPr>
          <w:p w14:paraId="4D2AF76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51" w:type="pct"/>
            <w:hideMark/>
          </w:tcPr>
          <w:p w14:paraId="046279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50EB1E9B" w14:textId="00C7D0D0" w:rsidR="000849CD" w:rsidRPr="00BA61A8" w:rsidRDefault="00BA61A8" w:rsidP="00BA61A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A61A8">
              <w:rPr>
                <w:rFonts w:eastAsia="Times New Roman" w:cs="Arial"/>
                <w:sz w:val="19"/>
                <w:szCs w:val="19"/>
              </w:rPr>
              <w:t>Results section, para 4 &amp; 5</w:t>
            </w:r>
          </w:p>
        </w:tc>
      </w:tr>
      <w:tr w:rsidR="00344020" w:rsidRPr="009A5E9F" w14:paraId="45F27086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53D4BF3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3" w:type="pct"/>
            <w:hideMark/>
          </w:tcPr>
          <w:p w14:paraId="23B927E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38" w:type="pct"/>
            <w:hideMark/>
          </w:tcPr>
          <w:p w14:paraId="113CB13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51" w:type="pct"/>
            <w:hideMark/>
          </w:tcPr>
          <w:p w14:paraId="6067853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47" w:type="pct"/>
          </w:tcPr>
          <w:p w14:paraId="7E6D6617" w14:textId="4DE19C10" w:rsidR="000849CD" w:rsidRPr="0020091A" w:rsidRDefault="00BA61A8" w:rsidP="00BA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Results section, para 6</w:t>
            </w:r>
          </w:p>
        </w:tc>
      </w:tr>
      <w:tr w:rsidR="00344020" w:rsidRPr="009A5E9F" w14:paraId="14669135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00D39B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3" w:type="pct"/>
            <w:hideMark/>
          </w:tcPr>
          <w:p w14:paraId="50FC6B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38" w:type="pct"/>
            <w:hideMark/>
          </w:tcPr>
          <w:p w14:paraId="7EB1D4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considering other relevant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vidence</w:t>
            </w:r>
          </w:p>
        </w:tc>
        <w:tc>
          <w:tcPr>
            <w:tcW w:w="1551" w:type="pct"/>
            <w:hideMark/>
          </w:tcPr>
          <w:p w14:paraId="07411F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6854B311" w14:textId="6266B04E" w:rsidR="000849CD" w:rsidRPr="009A5E9F" w:rsidRDefault="00BA61A8" w:rsidP="000E1E9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Results section, para 6</w:t>
            </w:r>
            <w:r w:rsidR="002D6BB2">
              <w:rPr>
                <w:rFonts w:eastAsia="Calibri" w:cs="Arial"/>
                <w:sz w:val="19"/>
                <w:szCs w:val="19"/>
              </w:rPr>
              <w:t>, 7, 8, 9, 10</w:t>
            </w:r>
          </w:p>
        </w:tc>
      </w:tr>
      <w:tr w:rsidR="00344020" w:rsidRPr="009A5E9F" w14:paraId="01C64244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pct"/>
            <w:gridSpan w:val="3"/>
            <w:hideMark/>
          </w:tcPr>
          <w:p w14:paraId="3DDD65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ther information</w:t>
            </w:r>
          </w:p>
        </w:tc>
        <w:tc>
          <w:tcPr>
            <w:tcW w:w="1551" w:type="pct"/>
            <w:hideMark/>
          </w:tcPr>
          <w:p w14:paraId="7191E2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049FCE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344020" w:rsidRPr="009A5E9F" w14:paraId="6FFAA9D8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2DE8ED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3" w:type="pct"/>
            <w:hideMark/>
          </w:tcPr>
          <w:p w14:paraId="5BE7E22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38" w:type="pct"/>
            <w:hideMark/>
          </w:tcPr>
          <w:p w14:paraId="69DB03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51" w:type="pct"/>
            <w:hideMark/>
          </w:tcPr>
          <w:p w14:paraId="122D93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7991F897" w14:textId="0336A05F" w:rsidR="000849CD" w:rsidRPr="0078028C" w:rsidRDefault="0012598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8028C"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344020" w:rsidRPr="009A5E9F" w14:paraId="5AEF12ED" w14:textId="77777777" w:rsidTr="0034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7E52C0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3" w:type="pct"/>
            <w:hideMark/>
          </w:tcPr>
          <w:p w14:paraId="47AAF4E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38" w:type="pct"/>
            <w:hideMark/>
          </w:tcPr>
          <w:p w14:paraId="0482D7A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51" w:type="pct"/>
            <w:hideMark/>
          </w:tcPr>
          <w:p w14:paraId="2A98EE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480DF7FA" w14:textId="1C963D53" w:rsidR="000849CD" w:rsidRPr="0078028C" w:rsidRDefault="00D655C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8028C">
              <w:rPr>
                <w:rFonts w:eastAsia="Times New Roman" w:cs="Arial"/>
                <w:sz w:val="19"/>
                <w:szCs w:val="19"/>
              </w:rPr>
              <w:t xml:space="preserve">Reference </w:t>
            </w:r>
            <w:r w:rsidR="0078028C" w:rsidRPr="0078028C">
              <w:rPr>
                <w:rFonts w:eastAsia="Times New Roman" w:cs="Arial"/>
                <w:sz w:val="19"/>
                <w:szCs w:val="19"/>
              </w:rPr>
              <w:t>23</w:t>
            </w:r>
            <w:r w:rsidR="00125989" w:rsidRPr="0078028C">
              <w:rPr>
                <w:rFonts w:eastAsia="Times New Roman" w:cs="Arial"/>
                <w:sz w:val="19"/>
                <w:szCs w:val="19"/>
              </w:rPr>
              <w:t>, S1_</w:t>
            </w:r>
            <w:r w:rsidR="0078028C" w:rsidRPr="0078028C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</w:tr>
      <w:tr w:rsidR="00344020" w:rsidRPr="009A5E9F" w14:paraId="1294B4A0" w14:textId="77777777" w:rsidTr="003440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hideMark/>
          </w:tcPr>
          <w:p w14:paraId="20B5F7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3" w:type="pct"/>
            <w:hideMark/>
          </w:tcPr>
          <w:p w14:paraId="7FE598F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38" w:type="pct"/>
            <w:hideMark/>
          </w:tcPr>
          <w:p w14:paraId="2629E1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51" w:type="pct"/>
            <w:hideMark/>
          </w:tcPr>
          <w:p w14:paraId="2FBF6D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47" w:type="pct"/>
          </w:tcPr>
          <w:p w14:paraId="5DDA1641" w14:textId="126B60A4" w:rsidR="000849CD" w:rsidRPr="0078028C" w:rsidRDefault="0078028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8028C">
              <w:rPr>
                <w:rFonts w:eastAsia="Times New Roman" w:cs="Arial"/>
                <w:sz w:val="19"/>
                <w:szCs w:val="19"/>
              </w:rPr>
              <w:t>Meta data</w:t>
            </w:r>
          </w:p>
        </w:tc>
      </w:tr>
    </w:tbl>
    <w:p w14:paraId="6DE21F03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6CC9B78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2751B4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1A4D7C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BF6A45D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00C7108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95265">
        <w:fldChar w:fldCharType="begin"/>
      </w:r>
      <w:r w:rsidR="00895265">
        <w:instrText xml:space="preserve"> NOTEREF _Ref336376399 \h  \* MERGEFORMAT </w:instrText>
      </w:r>
      <w:r w:rsidR="00895265">
        <w:fldChar w:fldCharType="separate"/>
      </w:r>
      <w:r w:rsidR="000F448E" w:rsidRPr="000F448E">
        <w:t>1</w:t>
      </w:r>
      <w:r w:rsidR="00895265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895265">
        <w:fldChar w:fldCharType="begin"/>
      </w:r>
      <w:r w:rsidR="00895265">
        <w:instrText xml:space="preserve"> NOTEREF _Ref336376403 \h  \* MERGEFORMAT </w:instrText>
      </w:r>
      <w:r w:rsidR="00895265">
        <w:fldChar w:fldCharType="separate"/>
      </w:r>
      <w:r w:rsidR="000F448E" w:rsidRPr="000F448E">
        <w:t>2</w:t>
      </w:r>
      <w:r w:rsidR="00895265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859134E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FC5D2E7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C46512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A5343F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D202E5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0FEEAE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3894E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B42E9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6D23B0" w14:textId="3C66943F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  <w:r w:rsidR="00114BC9">
              <w:rPr>
                <w:rFonts w:cstheme="minorHAnsi"/>
                <w:sz w:val="19"/>
                <w:szCs w:val="19"/>
              </w:rPr>
              <w:t xml:space="preserve"> </w:t>
            </w:r>
            <w:r w:rsidR="000E1E9B">
              <w:rPr>
                <w:rFonts w:cstheme="minorHAnsi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62B5536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879E0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3C740A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07F7AD" w14:textId="70C8C281" w:rsidR="00801AB5" w:rsidRPr="00367A07" w:rsidRDefault="000E1E9B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color w:val="FF0000"/>
                <w:sz w:val="19"/>
                <w:szCs w:val="19"/>
              </w:rPr>
              <w:t xml:space="preserve"> YES</w:t>
            </w:r>
          </w:p>
        </w:tc>
      </w:tr>
      <w:tr w:rsidR="00801AB5" w:rsidRPr="00367A07" w14:paraId="4B69155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4C9E8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6AAFA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E0A6B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D8B150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64C0C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43D2F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01AE5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7758FBD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B389D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BAAE3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BAD3B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D44A8B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BC2DB6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66C21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320DB5" w14:textId="09D42145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  <w:r w:rsidR="000E1E9B">
              <w:rPr>
                <w:rFonts w:cstheme="minorHAnsi"/>
                <w:sz w:val="19"/>
                <w:szCs w:val="19"/>
              </w:rPr>
              <w:t xml:space="preserve"> </w:t>
            </w:r>
            <w:r w:rsidR="000E1E9B"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0D56381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E08D3F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B864A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FA1DCD" w14:textId="4FB95EBF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  <w:r w:rsidR="000E1E9B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</w:t>
            </w:r>
            <w:r w:rsidR="000E1E9B"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2BE0D8B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FB26C1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E8E4B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39A9207" w14:textId="37971406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  <w:r w:rsidR="000E1E9B">
              <w:rPr>
                <w:rFonts w:cstheme="minorHAnsi"/>
                <w:sz w:val="19"/>
                <w:szCs w:val="19"/>
              </w:rPr>
              <w:t xml:space="preserve"> </w:t>
            </w:r>
            <w:r w:rsidR="000E1E9B"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3269040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E65A2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F1CEE5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3F17D85" w14:textId="7D9D1DA5" w:rsidR="00801AB5" w:rsidRPr="00367A07" w:rsidRDefault="00993A71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7DC22B3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1CD2B1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F9AB1A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25D752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948BC7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D00F9A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7674A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066F819" w14:textId="39E80E6F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  <w:r w:rsidR="000E1E9B"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D06BE0" w14:paraId="041D423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672CB7E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F56556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D3D4F70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37FA459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1814F1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C3A71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4ED8AFF" w14:textId="54D28A12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  <w:r w:rsidR="000E1E9B">
              <w:rPr>
                <w:rFonts w:cstheme="minorHAnsi"/>
                <w:sz w:val="19"/>
                <w:szCs w:val="19"/>
              </w:rPr>
              <w:t xml:space="preserve"> </w:t>
            </w:r>
            <w:r w:rsidR="000E1E9B"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145D216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4C430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3B3BAC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116BB1" w14:textId="10EDE49B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  <w:r w:rsidR="000E1E9B">
              <w:rPr>
                <w:rFonts w:eastAsia="Calibri" w:cstheme="minorHAnsi"/>
                <w:sz w:val="19"/>
                <w:szCs w:val="19"/>
              </w:rPr>
              <w:t xml:space="preserve"> </w:t>
            </w:r>
            <w:r w:rsidR="000E1E9B"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7325680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D6ED1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52890B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6072EB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3F8F4F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D14B96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19446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7625F91" w14:textId="3D9CD234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="000E1E9B"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3A02D3D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DAD04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573C7E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5C963B5" w14:textId="2C07ADA1" w:rsidR="00801AB5" w:rsidRPr="00367A07" w:rsidRDefault="000E1E9B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5944D51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984FA8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D8CD63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F0260B5" w14:textId="4438F121" w:rsidR="00801AB5" w:rsidRPr="00367A07" w:rsidRDefault="000E1E9B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b w:val="0"/>
                <w:color w:val="FF0000"/>
                <w:sz w:val="19"/>
                <w:szCs w:val="19"/>
              </w:rPr>
              <w:t>YES</w:t>
            </w:r>
          </w:p>
        </w:tc>
      </w:tr>
      <w:tr w:rsidR="00801AB5" w:rsidRPr="00367A07" w14:paraId="6663A1A6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0AFF5A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96FCBC7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0E96F6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173D5857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0F677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03EEAA" w14:textId="77777777" w:rsidR="00641D0C" w:rsidRDefault="00641D0C" w:rsidP="00F600A8">
      <w:pPr>
        <w:spacing w:after="0" w:line="240" w:lineRule="auto"/>
      </w:pPr>
      <w:r>
        <w:separator/>
      </w:r>
    </w:p>
  </w:endnote>
  <w:endnote w:type="continuationSeparator" w:id="0">
    <w:p w14:paraId="503E29ED" w14:textId="77777777" w:rsidR="00641D0C" w:rsidRDefault="00641D0C" w:rsidP="00F600A8">
      <w:pPr>
        <w:spacing w:after="0" w:line="240" w:lineRule="auto"/>
      </w:pPr>
      <w:r>
        <w:continuationSeparator/>
      </w:r>
    </w:p>
  </w:endnote>
  <w:endnote w:id="1">
    <w:p w14:paraId="655A3D50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1EF2597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E81F18A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1E423" w14:textId="77777777" w:rsidR="00641D0C" w:rsidRDefault="00641D0C" w:rsidP="00F600A8">
      <w:pPr>
        <w:spacing w:after="0" w:line="240" w:lineRule="auto"/>
      </w:pPr>
      <w:r>
        <w:separator/>
      </w:r>
    </w:p>
  </w:footnote>
  <w:footnote w:type="continuationSeparator" w:id="0">
    <w:p w14:paraId="45B84E5D" w14:textId="77777777" w:rsidR="00641D0C" w:rsidRDefault="00641D0C" w:rsidP="00F600A8">
      <w:pPr>
        <w:spacing w:after="0" w:line="240" w:lineRule="auto"/>
      </w:pPr>
      <w:r>
        <w:continuationSeparator/>
      </w:r>
    </w:p>
  </w:footnote>
  <w:footnote w:id="1">
    <w:p w14:paraId="79C55CF9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anna Schellenberg">
    <w15:presenceInfo w15:providerId="Windows Live" w15:userId="481cc5913116cd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1E9B"/>
    <w:rsid w:val="000E28DE"/>
    <w:rsid w:val="000E59A5"/>
    <w:rsid w:val="000F448E"/>
    <w:rsid w:val="0010344F"/>
    <w:rsid w:val="00114BC9"/>
    <w:rsid w:val="0011559B"/>
    <w:rsid w:val="00125989"/>
    <w:rsid w:val="001536DD"/>
    <w:rsid w:val="00156604"/>
    <w:rsid w:val="001652C0"/>
    <w:rsid w:val="00181240"/>
    <w:rsid w:val="001A31AE"/>
    <w:rsid w:val="00203836"/>
    <w:rsid w:val="00296F6E"/>
    <w:rsid w:val="002B3E34"/>
    <w:rsid w:val="002D6BB2"/>
    <w:rsid w:val="00305BB3"/>
    <w:rsid w:val="003251C5"/>
    <w:rsid w:val="00336CFC"/>
    <w:rsid w:val="00344020"/>
    <w:rsid w:val="00374FAD"/>
    <w:rsid w:val="00380147"/>
    <w:rsid w:val="00386712"/>
    <w:rsid w:val="003A7001"/>
    <w:rsid w:val="003B745B"/>
    <w:rsid w:val="003C0223"/>
    <w:rsid w:val="003F5CE1"/>
    <w:rsid w:val="004314F9"/>
    <w:rsid w:val="004320F7"/>
    <w:rsid w:val="00440519"/>
    <w:rsid w:val="004C1E67"/>
    <w:rsid w:val="004E4452"/>
    <w:rsid w:val="004F0B73"/>
    <w:rsid w:val="00513C44"/>
    <w:rsid w:val="00530527"/>
    <w:rsid w:val="00530612"/>
    <w:rsid w:val="00543101"/>
    <w:rsid w:val="00582E1C"/>
    <w:rsid w:val="005849F6"/>
    <w:rsid w:val="005C4A90"/>
    <w:rsid w:val="00603557"/>
    <w:rsid w:val="00617862"/>
    <w:rsid w:val="006379D7"/>
    <w:rsid w:val="00641D0C"/>
    <w:rsid w:val="006D7B5A"/>
    <w:rsid w:val="006E59B7"/>
    <w:rsid w:val="00737CE2"/>
    <w:rsid w:val="0078028C"/>
    <w:rsid w:val="007920D7"/>
    <w:rsid w:val="007B6CDF"/>
    <w:rsid w:val="00801AB5"/>
    <w:rsid w:val="00844473"/>
    <w:rsid w:val="00844A6C"/>
    <w:rsid w:val="00856310"/>
    <w:rsid w:val="008749EC"/>
    <w:rsid w:val="00895265"/>
    <w:rsid w:val="008E331F"/>
    <w:rsid w:val="009058E6"/>
    <w:rsid w:val="009112A2"/>
    <w:rsid w:val="00935095"/>
    <w:rsid w:val="00936DEC"/>
    <w:rsid w:val="00964001"/>
    <w:rsid w:val="00993A71"/>
    <w:rsid w:val="009A0910"/>
    <w:rsid w:val="009C726C"/>
    <w:rsid w:val="009F7303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A61A8"/>
    <w:rsid w:val="00BF43EB"/>
    <w:rsid w:val="00C023D1"/>
    <w:rsid w:val="00CA19D9"/>
    <w:rsid w:val="00CA5763"/>
    <w:rsid w:val="00CB0BCE"/>
    <w:rsid w:val="00CB7EFB"/>
    <w:rsid w:val="00CD6C9D"/>
    <w:rsid w:val="00CF4AB4"/>
    <w:rsid w:val="00D33F26"/>
    <w:rsid w:val="00D5205A"/>
    <w:rsid w:val="00D655C4"/>
    <w:rsid w:val="00D8559B"/>
    <w:rsid w:val="00DD586B"/>
    <w:rsid w:val="00DE2AAE"/>
    <w:rsid w:val="00DF0144"/>
    <w:rsid w:val="00E112D0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055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01200F-38F4-4FCF-8DB8-1BD0B4B3A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7</Pages>
  <Words>1420</Words>
  <Characters>809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Claudia</cp:lastModifiedBy>
  <cp:revision>9</cp:revision>
  <dcterms:created xsi:type="dcterms:W3CDTF">2015-07-28T09:07:00Z</dcterms:created>
  <dcterms:modified xsi:type="dcterms:W3CDTF">2015-07-28T12:11:00Z</dcterms:modified>
</cp:coreProperties>
</file>